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42181" w14:textId="3F2072F5" w:rsidR="003675A5" w:rsidRPr="00684B34" w:rsidRDefault="006D3882" w:rsidP="003675A5">
      <w:pPr>
        <w:spacing w:line="480" w:lineRule="auto"/>
        <w:rPr>
          <w:rFonts w:ascii="Arial" w:hAnsi="Arial" w:cs="Arial"/>
          <w:b/>
          <w:color w:val="000000" w:themeColor="text1"/>
          <w:sz w:val="22"/>
          <w:szCs w:val="22"/>
        </w:rPr>
      </w:pPr>
      <w:r>
        <w:rPr>
          <w:rFonts w:ascii="Arial" w:hAnsi="Arial" w:cs="Arial"/>
          <w:b/>
          <w:color w:val="000000" w:themeColor="text1"/>
          <w:sz w:val="22"/>
          <w:szCs w:val="22"/>
        </w:rPr>
        <w:t xml:space="preserve">Supporting Information </w:t>
      </w:r>
      <w:bookmarkStart w:id="0" w:name="_GoBack"/>
      <w:bookmarkEnd w:id="0"/>
      <w:r w:rsidR="003675A5" w:rsidRPr="00684B34">
        <w:rPr>
          <w:rFonts w:ascii="Arial" w:hAnsi="Arial" w:cs="Arial"/>
          <w:b/>
          <w:color w:val="000000" w:themeColor="text1"/>
          <w:sz w:val="22"/>
          <w:szCs w:val="22"/>
        </w:rPr>
        <w:t>Supplemental methods</w:t>
      </w:r>
    </w:p>
    <w:p w14:paraId="6C66178B" w14:textId="77777777" w:rsidR="003675A5" w:rsidRPr="00684B34" w:rsidRDefault="003675A5" w:rsidP="003675A5">
      <w:pPr>
        <w:spacing w:line="480" w:lineRule="auto"/>
        <w:rPr>
          <w:rFonts w:ascii="Arial" w:hAnsi="Arial" w:cs="Arial"/>
          <w:b/>
          <w:color w:val="000000" w:themeColor="text1"/>
          <w:sz w:val="22"/>
          <w:szCs w:val="22"/>
        </w:rPr>
      </w:pPr>
    </w:p>
    <w:p w14:paraId="23A22CDA" w14:textId="77777777" w:rsidR="003675A5" w:rsidRPr="00684B34" w:rsidRDefault="003675A5" w:rsidP="003675A5">
      <w:pPr>
        <w:tabs>
          <w:tab w:val="left" w:pos="1256"/>
        </w:tabs>
        <w:spacing w:line="480" w:lineRule="auto"/>
        <w:rPr>
          <w:rFonts w:ascii="Arial" w:hAnsi="Arial" w:cs="Arial"/>
          <w:b/>
          <w:color w:val="000000" w:themeColor="text1"/>
          <w:sz w:val="22"/>
          <w:szCs w:val="22"/>
        </w:rPr>
      </w:pPr>
      <w:r w:rsidRPr="00684B34">
        <w:rPr>
          <w:rFonts w:ascii="Arial" w:hAnsi="Arial" w:cs="Arial"/>
          <w:b/>
          <w:color w:val="000000" w:themeColor="text1"/>
          <w:sz w:val="22"/>
          <w:szCs w:val="22"/>
        </w:rPr>
        <w:t>Polysomal profiling</w:t>
      </w:r>
    </w:p>
    <w:p w14:paraId="1F9F7CB1" w14:textId="77777777" w:rsidR="003675A5" w:rsidRPr="00684B34" w:rsidRDefault="003675A5" w:rsidP="003675A5">
      <w:pPr>
        <w:tabs>
          <w:tab w:val="left" w:pos="1256"/>
        </w:tabs>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Huh7.5 cells were plated at a density of 5x10</w:t>
      </w:r>
      <w:r w:rsidRPr="00684B34">
        <w:rPr>
          <w:rFonts w:ascii="Arial" w:hAnsi="Arial" w:cs="Arial"/>
          <w:color w:val="000000" w:themeColor="text1"/>
          <w:sz w:val="22"/>
          <w:szCs w:val="22"/>
          <w:vertAlign w:val="superscript"/>
        </w:rPr>
        <w:t>6</w:t>
      </w:r>
      <w:r w:rsidRPr="00684B34">
        <w:rPr>
          <w:rFonts w:ascii="Arial" w:hAnsi="Arial" w:cs="Arial"/>
          <w:color w:val="000000" w:themeColor="text1"/>
          <w:sz w:val="22"/>
          <w:szCs w:val="22"/>
        </w:rPr>
        <w:t xml:space="preserve"> one day before HCV IVT RNA transfection. The following day, cells were transfected with 10 </w:t>
      </w:r>
      <w:r w:rsidRPr="00684B34">
        <w:rPr>
          <w:rFonts w:ascii="Symbol" w:hAnsi="Symbol" w:cs="Arial"/>
          <w:color w:val="000000" w:themeColor="text1"/>
          <w:sz w:val="22"/>
          <w:szCs w:val="22"/>
        </w:rPr>
        <w:t></w:t>
      </w:r>
      <w:r w:rsidRPr="00684B34">
        <w:rPr>
          <w:rFonts w:ascii="Arial" w:hAnsi="Arial" w:cs="Arial"/>
          <w:color w:val="000000" w:themeColor="text1"/>
          <w:sz w:val="22"/>
          <w:szCs w:val="22"/>
        </w:rPr>
        <w:t xml:space="preserve">g of HCV GLuc wild-type or C3U RNAs. Three days post transfection, 100 </w:t>
      </w:r>
      <w:r w:rsidRPr="00684B34">
        <w:rPr>
          <w:rFonts w:ascii="Symbol" w:hAnsi="Symbol" w:cs="Arial"/>
          <w:color w:val="000000" w:themeColor="text1"/>
          <w:sz w:val="22"/>
          <w:szCs w:val="22"/>
        </w:rPr>
        <w:t></w:t>
      </w:r>
      <w:r w:rsidRPr="00684B34">
        <w:rPr>
          <w:rFonts w:ascii="Arial" w:hAnsi="Arial" w:cs="Arial"/>
          <w:color w:val="000000" w:themeColor="text1"/>
          <w:sz w:val="22"/>
          <w:szCs w:val="22"/>
        </w:rPr>
        <w:t xml:space="preserve">g/l of cycloheximide was added to each plate. Cells were incubated for three minutes at 37°C, followed by wash with ice-cold PBS, and lysis directly on plate by adding 600 </w:t>
      </w:r>
      <w:r w:rsidRPr="00684B34">
        <w:rPr>
          <w:rFonts w:ascii="Symbol" w:hAnsi="Symbol" w:cs="Arial"/>
          <w:color w:val="000000" w:themeColor="text1"/>
          <w:sz w:val="22"/>
          <w:szCs w:val="22"/>
        </w:rPr>
        <w:t></w:t>
      </w:r>
      <w:r w:rsidRPr="00684B34">
        <w:rPr>
          <w:rFonts w:ascii="Arial" w:hAnsi="Arial" w:cs="Arial"/>
          <w:color w:val="000000" w:themeColor="text1"/>
          <w:sz w:val="22"/>
          <w:szCs w:val="22"/>
        </w:rPr>
        <w:t>l of polysomal lysis buffer (20mM Tris pH 7.5, 150mM NaCl, 5mM MgCl</w:t>
      </w:r>
      <w:r w:rsidRPr="00684B34">
        <w:rPr>
          <w:rFonts w:ascii="Arial" w:hAnsi="Arial" w:cs="Arial"/>
          <w:color w:val="000000" w:themeColor="text1"/>
          <w:sz w:val="22"/>
          <w:szCs w:val="22"/>
          <w:vertAlign w:val="subscript"/>
        </w:rPr>
        <w:t>2</w:t>
      </w:r>
      <w:r w:rsidRPr="00684B34">
        <w:rPr>
          <w:rFonts w:ascii="Arial" w:hAnsi="Arial" w:cs="Arial"/>
          <w:color w:val="000000" w:themeColor="text1"/>
          <w:sz w:val="22"/>
          <w:szCs w:val="22"/>
        </w:rPr>
        <w:t xml:space="preserve">, 1mM DTT, and 100 </w:t>
      </w:r>
      <w:r w:rsidRPr="00684B34">
        <w:rPr>
          <w:rFonts w:ascii="Symbol" w:hAnsi="Symbol" w:cs="Arial"/>
          <w:color w:val="000000" w:themeColor="text1"/>
          <w:sz w:val="22"/>
          <w:szCs w:val="22"/>
        </w:rPr>
        <w:t></w:t>
      </w:r>
      <w:r w:rsidRPr="00684B34">
        <w:rPr>
          <w:rFonts w:ascii="Arial" w:hAnsi="Arial" w:cs="Arial"/>
          <w:color w:val="000000" w:themeColor="text1"/>
          <w:sz w:val="22"/>
          <w:szCs w:val="22"/>
        </w:rPr>
        <w:t xml:space="preserve">g/mL of cycloheximide). Lysates were incubated on ice for ten minutes with periodic agitation and clarified after sedimentation at 14,000 rpm for 10 minutes at 4°C. RNA abundances in the supernatants were quantified by Nano-drop and 250 </w:t>
      </w:r>
      <w:r w:rsidRPr="00684B34">
        <w:rPr>
          <w:rFonts w:ascii="Symbol" w:hAnsi="Symbol" w:cs="Arial"/>
          <w:color w:val="000000" w:themeColor="text1"/>
          <w:sz w:val="22"/>
          <w:szCs w:val="22"/>
        </w:rPr>
        <w:t></w:t>
      </w:r>
      <w:r w:rsidRPr="00684B34">
        <w:rPr>
          <w:rFonts w:ascii="Arial" w:hAnsi="Arial" w:cs="Arial"/>
          <w:color w:val="000000" w:themeColor="text1"/>
          <w:sz w:val="22"/>
          <w:szCs w:val="22"/>
        </w:rPr>
        <w:t xml:space="preserve">g of cleared lysates were layered onto 10-60% sucrose gradients. Gradients were centrifuged at 35,000 rpm at 4°C in an SW41 rotor for 165 minutes and samples were fractionated with an Isco Retriever II/UA-6 detector system. RNA was extracted by adding an equal volume of acid phenol/chloroform to each fraction, centrifuged at 14,000 rpm for 15 minutes at 4°C. To remove any possible contaminants, an equal volume of chloroform was added to the aqueous fraction and centrifuged at 14,000 rpm for 10 minutes at 4°C. RNA was precipitated overnight by addition of 1 volume of isopropanol to the aqueous fraction and stored at 20°C. RNA was pelleted at 14,000 rpm for 15 minutes at 4°C, washed twice with 75% ethanol, dried for 5 minutes at room temperature, and dissolved in water. HCV and actin RNA abundances across all fractions were determined by Northern blot analysis. HCV RNA abundances per fraction were determined from three independent experiments and quantified using ImageJ. </w:t>
      </w:r>
    </w:p>
    <w:p w14:paraId="447F4F71" w14:textId="77777777" w:rsidR="003675A5" w:rsidRPr="00684B34" w:rsidRDefault="003675A5" w:rsidP="003675A5">
      <w:pPr>
        <w:spacing w:line="480" w:lineRule="auto"/>
        <w:rPr>
          <w:rFonts w:ascii="Arial" w:hAnsi="Arial" w:cs="Arial"/>
          <w:b/>
          <w:color w:val="000000" w:themeColor="text1"/>
          <w:sz w:val="22"/>
          <w:szCs w:val="22"/>
        </w:rPr>
      </w:pPr>
    </w:p>
    <w:p w14:paraId="63178448" w14:textId="77777777" w:rsidR="003675A5" w:rsidRPr="00684B34" w:rsidRDefault="003675A5" w:rsidP="003675A5">
      <w:pPr>
        <w:spacing w:line="480" w:lineRule="auto"/>
        <w:rPr>
          <w:rFonts w:ascii="Arial" w:hAnsi="Arial" w:cs="Arial"/>
          <w:b/>
          <w:color w:val="000000" w:themeColor="text1"/>
          <w:sz w:val="22"/>
          <w:szCs w:val="22"/>
        </w:rPr>
      </w:pPr>
      <w:r w:rsidRPr="00684B34">
        <w:rPr>
          <w:rFonts w:ascii="Arial" w:hAnsi="Arial" w:cs="Arial"/>
          <w:b/>
          <w:color w:val="000000" w:themeColor="text1"/>
          <w:sz w:val="22"/>
          <w:szCs w:val="22"/>
        </w:rPr>
        <w:t>Mass spectrometry analyses</w:t>
      </w:r>
    </w:p>
    <w:p w14:paraId="183A9D05"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lastRenderedPageBreak/>
        <w:t xml:space="preserve">Mass spectrometry analyses were performed on duplicate samples (WTA, WTB, C3UA, C3UB) and on viral RNA lacking the BoxB motif. SAINT analysis was used to detect the distinct binding of proteins to WT and C3U RNAs </w:t>
      </w:r>
      <w:r w:rsidRPr="00684B34">
        <w:rPr>
          <w:rFonts w:ascii="Arial" w:hAnsi="Arial" w:cs="Arial"/>
          <w:color w:val="000000" w:themeColor="text1"/>
          <w:sz w:val="22"/>
          <w:szCs w:val="22"/>
        </w:rPr>
        <w:fldChar w:fldCharType="begin"/>
      </w:r>
      <w:r w:rsidRPr="00684B34">
        <w:rPr>
          <w:rFonts w:ascii="Arial" w:hAnsi="Arial" w:cs="Arial"/>
          <w:color w:val="000000" w:themeColor="text1"/>
          <w:sz w:val="22"/>
          <w:szCs w:val="22"/>
        </w:rPr>
        <w:instrText xml:space="preserve"> ADDIN EN.CITE &lt;EndNote&gt;&lt;Cite&gt;&lt;Author&gt;Ramanathan&lt;/Author&gt;&lt;Year&gt;2018&lt;/Year&gt;&lt;RecNum&gt;45&lt;/RecNum&gt;&lt;DisplayText&gt;[33]&lt;/DisplayText&gt;&lt;record&gt;&lt;rec-number&gt;45&lt;/rec-number&gt;&lt;foreign-keys&gt;&lt;key app="EN" db-id="vwepp5xfcadfdqepxeav2vfvsvedr2p2rfxs" timestamp="1547594937"&gt;45&lt;/key&gt;&lt;/foreign-keys&gt;&lt;ref-type name="Journal Article"&gt;17&lt;/ref-type&gt;&lt;contributors&gt;&lt;authors&gt;&lt;author&gt;Ramanathan, M.&lt;/author&gt;&lt;author&gt;Majzoub, K.&lt;/author&gt;&lt;author&gt;Rao, D. S.&lt;/author&gt;&lt;author&gt;Neela, P. H.&lt;/author&gt;&lt;author&gt;Zarnegar, B. J.&lt;/author&gt;&lt;author&gt;Mondal, S.&lt;/author&gt;&lt;author&gt;Roth, J. G.&lt;/author&gt;&lt;author&gt;Gai, H.&lt;/author&gt;&lt;author&gt;Kovalski, J. R.&lt;/author&gt;&lt;author&gt;Siprashvili, Z.&lt;/author&gt;&lt;author&gt;Palmer, T. D.&lt;/author&gt;&lt;author&gt;Carette, J. E.&lt;/author&gt;&lt;author&gt;Khavari, P. A.&lt;/author&gt;&lt;/authors&gt;&lt;/contributors&gt;&lt;auth-address&gt;Program in Epithelial Biology, Stanford University School of Medicine, Stanford, California, USA.&amp;#xD;Department of Microbiology and Immunology, Stanford University School of Medicine, Stanford, California, USA.&amp;#xD;Department of Neurosurgery, Stanford University School of Medicine, Stanford, California, USA.&amp;#xD;Veterans Affairs Palo Alto Healthcare System, Palo Alto, California, USA.&lt;/auth-address&gt;&lt;titles&gt;&lt;title&gt;RNA-protein interaction detection in living cells&lt;/title&gt;&lt;secondary-title&gt;Nat Methods&lt;/secondary-title&gt;&lt;/titles&gt;&lt;periodical&gt;&lt;full-title&gt;Nat Methods&lt;/full-title&gt;&lt;/periodical&gt;&lt;pages&gt;207-212&lt;/pages&gt;&lt;volume&gt;15&lt;/volume&gt;&lt;number&gt;3&lt;/number&gt;&lt;edition&gt;2018/02/06&lt;/edition&gt;&lt;dates&gt;&lt;year&gt;2018&lt;/year&gt;&lt;pub-dates&gt;&lt;date&gt;Mar&lt;/date&gt;&lt;/pub-dates&gt;&lt;/dates&gt;&lt;isbn&gt;1548-7105 (Electronic)&amp;#xD;1548-7091 (Linking)&lt;/isbn&gt;&lt;accession-num&gt;29400715&lt;/accession-num&gt;&lt;urls&gt;&lt;related-urls&gt;&lt;url&gt;https://www.ncbi.nlm.nih.gov/pubmed/29400715&lt;/url&gt;&lt;/related-urls&gt;&lt;/urls&gt;&lt;custom2&gt;PMC5886736&lt;/custom2&gt;&lt;electronic-resource-num&gt;10.1038/nmeth.4601&lt;/electronic-resource-num&gt;&lt;/record&gt;&lt;/Cite&gt;&lt;/EndNote&gt;</w:instrText>
      </w:r>
      <w:r w:rsidRPr="00684B34">
        <w:rPr>
          <w:rFonts w:ascii="Arial" w:hAnsi="Arial" w:cs="Arial"/>
          <w:color w:val="000000" w:themeColor="text1"/>
          <w:sz w:val="22"/>
          <w:szCs w:val="22"/>
        </w:rPr>
        <w:fldChar w:fldCharType="separate"/>
      </w:r>
      <w:r w:rsidRPr="00684B34">
        <w:rPr>
          <w:rFonts w:ascii="Arial" w:hAnsi="Arial" w:cs="Arial"/>
          <w:color w:val="000000" w:themeColor="text1"/>
          <w:sz w:val="22"/>
          <w:szCs w:val="22"/>
        </w:rPr>
        <w:t>[33]</w:t>
      </w:r>
      <w:r w:rsidRPr="00684B34">
        <w:rPr>
          <w:rFonts w:ascii="Arial" w:hAnsi="Arial" w:cs="Arial"/>
          <w:color w:val="000000" w:themeColor="text1"/>
          <w:sz w:val="22"/>
          <w:szCs w:val="22"/>
        </w:rPr>
        <w:fldChar w:fldCharType="end"/>
      </w:r>
      <w:r w:rsidRPr="00684B34">
        <w:rPr>
          <w:rFonts w:ascii="Arial" w:hAnsi="Arial" w:cs="Arial"/>
          <w:color w:val="000000" w:themeColor="text1"/>
          <w:sz w:val="22"/>
          <w:szCs w:val="22"/>
        </w:rPr>
        <w:t>. Correlation analysis results (Spearman) showed a very high degree of correlation between samples (WT &amp; C3U):</w:t>
      </w:r>
    </w:p>
    <w:p w14:paraId="1BA67AA5" w14:textId="77777777" w:rsidR="003675A5" w:rsidRPr="00684B34" w:rsidRDefault="003675A5" w:rsidP="003675A5">
      <w:pPr>
        <w:spacing w:line="480" w:lineRule="auto"/>
        <w:rPr>
          <w:rFonts w:ascii="Arial" w:hAnsi="Arial" w:cs="Arial"/>
          <w:color w:val="000000" w:themeColor="text1"/>
          <w:sz w:val="22"/>
          <w:szCs w:val="22"/>
        </w:rPr>
      </w:pPr>
    </w:p>
    <w:p w14:paraId="5CBBDDC3"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 xml:space="preserve">          </w:t>
      </w:r>
      <w:r w:rsidRPr="00684B34">
        <w:rPr>
          <w:rFonts w:ascii="Arial" w:hAnsi="Arial" w:cs="Arial"/>
          <w:color w:val="000000" w:themeColor="text1"/>
          <w:sz w:val="22"/>
          <w:szCs w:val="22"/>
        </w:rPr>
        <w:tab/>
        <w:t>C3UA        C3UB        WTA          WTB</w:t>
      </w:r>
    </w:p>
    <w:p w14:paraId="2E37692B"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C3UA 1.0000000 0.9587977 0.9665938 0.9529387</w:t>
      </w:r>
    </w:p>
    <w:p w14:paraId="1ECA5C9B"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C3UB 0.9587977 1.0000000 0.9881529 0.9914419</w:t>
      </w:r>
    </w:p>
    <w:p w14:paraId="544F72CF"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WTA  0.9665938 0.9881529 1.0000000 0.9873310</w:t>
      </w:r>
    </w:p>
    <w:p w14:paraId="06F45A80" w14:textId="77777777" w:rsidR="003675A5" w:rsidRPr="00684B34"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WTB  0.9529387 0.9914419 0.9873310 1.0000000</w:t>
      </w:r>
    </w:p>
    <w:p w14:paraId="6740982B" w14:textId="77777777" w:rsidR="003675A5" w:rsidRPr="00684B34" w:rsidRDefault="003675A5" w:rsidP="003675A5">
      <w:pPr>
        <w:spacing w:line="480" w:lineRule="auto"/>
        <w:rPr>
          <w:rFonts w:ascii="Arial" w:hAnsi="Arial" w:cs="Arial"/>
          <w:color w:val="000000" w:themeColor="text1"/>
          <w:sz w:val="22"/>
          <w:szCs w:val="22"/>
        </w:rPr>
      </w:pPr>
    </w:p>
    <w:p w14:paraId="341AA840" w14:textId="77777777" w:rsidR="003675A5" w:rsidRDefault="003675A5" w:rsidP="003675A5">
      <w:pPr>
        <w:spacing w:line="480" w:lineRule="auto"/>
        <w:rPr>
          <w:rFonts w:ascii="Arial" w:hAnsi="Arial" w:cs="Arial"/>
          <w:color w:val="000000" w:themeColor="text1"/>
          <w:sz w:val="22"/>
          <w:szCs w:val="22"/>
        </w:rPr>
      </w:pPr>
      <w:r w:rsidRPr="00684B34">
        <w:rPr>
          <w:rFonts w:ascii="Arial" w:hAnsi="Arial" w:cs="Arial"/>
          <w:color w:val="000000" w:themeColor="text1"/>
          <w:sz w:val="22"/>
          <w:szCs w:val="22"/>
        </w:rPr>
        <w:t>See Supplemental Information (Microsoft Excel File) for the complete data set .</w:t>
      </w:r>
    </w:p>
    <w:p w14:paraId="7DB57809" w14:textId="77777777" w:rsidR="003675A5" w:rsidRPr="001C1D5F" w:rsidRDefault="003675A5" w:rsidP="003675A5">
      <w:pPr>
        <w:spacing w:line="480" w:lineRule="auto"/>
        <w:rPr>
          <w:rFonts w:ascii="Arial" w:hAnsi="Arial" w:cs="Arial"/>
          <w:color w:val="000000" w:themeColor="text1"/>
          <w:sz w:val="22"/>
          <w:szCs w:val="22"/>
        </w:rPr>
      </w:pPr>
    </w:p>
    <w:p w14:paraId="35CAFAD7" w14:textId="77777777" w:rsidR="003675A5" w:rsidRDefault="003675A5" w:rsidP="003675A5">
      <w:pPr>
        <w:spacing w:line="480" w:lineRule="auto"/>
        <w:rPr>
          <w:rFonts w:ascii="Arial" w:hAnsi="Arial" w:cs="Arial"/>
          <w:color w:val="000000" w:themeColor="text1"/>
          <w:sz w:val="22"/>
          <w:szCs w:val="22"/>
        </w:rPr>
      </w:pPr>
    </w:p>
    <w:p w14:paraId="4705D077" w14:textId="77777777" w:rsidR="003675A5" w:rsidRDefault="003675A5" w:rsidP="003675A5">
      <w:pPr>
        <w:spacing w:line="480" w:lineRule="auto"/>
        <w:rPr>
          <w:rFonts w:ascii="Arial" w:hAnsi="Arial" w:cs="Arial"/>
          <w:color w:val="000000" w:themeColor="text1"/>
          <w:sz w:val="22"/>
          <w:szCs w:val="22"/>
        </w:rPr>
      </w:pPr>
    </w:p>
    <w:p w14:paraId="451B2E36" w14:textId="77777777" w:rsidR="003675A5" w:rsidRDefault="003675A5" w:rsidP="003675A5">
      <w:pPr>
        <w:spacing w:line="480" w:lineRule="auto"/>
        <w:rPr>
          <w:rFonts w:ascii="Arial" w:hAnsi="Arial" w:cs="Arial"/>
          <w:color w:val="000000" w:themeColor="text1"/>
          <w:sz w:val="22"/>
          <w:szCs w:val="22"/>
        </w:rPr>
      </w:pPr>
    </w:p>
    <w:p w14:paraId="3EC8A44F" w14:textId="77777777" w:rsidR="003675A5" w:rsidRDefault="003675A5" w:rsidP="003675A5">
      <w:pPr>
        <w:spacing w:line="480" w:lineRule="auto"/>
        <w:rPr>
          <w:rFonts w:ascii="Arial" w:hAnsi="Arial" w:cs="Arial"/>
          <w:color w:val="000000" w:themeColor="text1"/>
          <w:sz w:val="22"/>
          <w:szCs w:val="22"/>
        </w:rPr>
      </w:pPr>
    </w:p>
    <w:p w14:paraId="32544A9C" w14:textId="77777777" w:rsidR="006B1F29" w:rsidRDefault="00CB3162"/>
    <w:sectPr w:rsidR="006B1F29" w:rsidSect="00A37199">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EC8303" w14:textId="77777777" w:rsidR="00CB3162" w:rsidRDefault="00CB3162">
      <w:r>
        <w:separator/>
      </w:r>
    </w:p>
  </w:endnote>
  <w:endnote w:type="continuationSeparator" w:id="0">
    <w:p w14:paraId="61BC5BDA" w14:textId="77777777" w:rsidR="00CB3162" w:rsidRDefault="00CB3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7047554"/>
      <w:docPartObj>
        <w:docPartGallery w:val="Page Numbers (Bottom of Page)"/>
        <w:docPartUnique/>
      </w:docPartObj>
    </w:sdtPr>
    <w:sdtEndPr>
      <w:rPr>
        <w:rStyle w:val="PageNumber"/>
      </w:rPr>
    </w:sdtEndPr>
    <w:sdtContent>
      <w:p w14:paraId="18D7FBC2" w14:textId="77777777" w:rsidR="00AD759F" w:rsidRDefault="003675A5" w:rsidP="006E02D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E2121A" w14:textId="77777777" w:rsidR="00AD759F" w:rsidRDefault="00CB31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2127900"/>
      <w:docPartObj>
        <w:docPartGallery w:val="Page Numbers (Bottom of Page)"/>
        <w:docPartUnique/>
      </w:docPartObj>
    </w:sdtPr>
    <w:sdtEndPr>
      <w:rPr>
        <w:rStyle w:val="PageNumber"/>
        <w:rFonts w:ascii="Arial" w:hAnsi="Arial" w:cs="Arial"/>
        <w:sz w:val="22"/>
        <w:szCs w:val="22"/>
      </w:rPr>
    </w:sdtEndPr>
    <w:sdtContent>
      <w:p w14:paraId="2020EBEC" w14:textId="77777777" w:rsidR="00AD759F" w:rsidRPr="001F2289" w:rsidRDefault="003675A5" w:rsidP="006E02DE">
        <w:pPr>
          <w:pStyle w:val="Footer"/>
          <w:framePr w:wrap="none" w:vAnchor="text" w:hAnchor="margin" w:xAlign="center" w:y="1"/>
          <w:rPr>
            <w:rStyle w:val="PageNumber"/>
            <w:rFonts w:ascii="Arial" w:hAnsi="Arial" w:cs="Arial"/>
            <w:sz w:val="22"/>
            <w:szCs w:val="22"/>
          </w:rPr>
        </w:pPr>
        <w:r w:rsidRPr="001F2289">
          <w:rPr>
            <w:rStyle w:val="PageNumber"/>
            <w:rFonts w:ascii="Arial" w:hAnsi="Arial" w:cs="Arial"/>
            <w:sz w:val="22"/>
            <w:szCs w:val="22"/>
          </w:rPr>
          <w:fldChar w:fldCharType="begin"/>
        </w:r>
        <w:r w:rsidRPr="001F2289">
          <w:rPr>
            <w:rStyle w:val="PageNumber"/>
            <w:rFonts w:ascii="Arial" w:hAnsi="Arial" w:cs="Arial"/>
            <w:sz w:val="22"/>
            <w:szCs w:val="22"/>
          </w:rPr>
          <w:instrText xml:space="preserve"> PAGE </w:instrText>
        </w:r>
        <w:r w:rsidRPr="001F2289">
          <w:rPr>
            <w:rStyle w:val="PageNumber"/>
            <w:rFonts w:ascii="Arial" w:hAnsi="Arial" w:cs="Arial"/>
            <w:sz w:val="22"/>
            <w:szCs w:val="22"/>
          </w:rPr>
          <w:fldChar w:fldCharType="separate"/>
        </w:r>
        <w:r>
          <w:rPr>
            <w:rStyle w:val="PageNumber"/>
            <w:rFonts w:ascii="Arial" w:hAnsi="Arial" w:cs="Arial"/>
            <w:sz w:val="22"/>
            <w:szCs w:val="22"/>
          </w:rPr>
          <w:t>1</w:t>
        </w:r>
        <w:r w:rsidRPr="001F2289">
          <w:rPr>
            <w:rStyle w:val="PageNumber"/>
            <w:rFonts w:ascii="Arial" w:hAnsi="Arial" w:cs="Arial"/>
            <w:sz w:val="22"/>
            <w:szCs w:val="22"/>
          </w:rPr>
          <w:fldChar w:fldCharType="end"/>
        </w:r>
      </w:p>
    </w:sdtContent>
  </w:sdt>
  <w:p w14:paraId="2A078365" w14:textId="77777777" w:rsidR="00AD759F" w:rsidRPr="001F2289" w:rsidRDefault="00CB3162">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830B1" w14:textId="77777777" w:rsidR="00CB3162" w:rsidRDefault="00CB3162">
      <w:r>
        <w:separator/>
      </w:r>
    </w:p>
  </w:footnote>
  <w:footnote w:type="continuationSeparator" w:id="0">
    <w:p w14:paraId="380FB844" w14:textId="77777777" w:rsidR="00CB3162" w:rsidRDefault="00CB31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5A5"/>
    <w:rsid w:val="00005268"/>
    <w:rsid w:val="00006C12"/>
    <w:rsid w:val="00007AB3"/>
    <w:rsid w:val="000207E4"/>
    <w:rsid w:val="00032871"/>
    <w:rsid w:val="00032C31"/>
    <w:rsid w:val="00046D29"/>
    <w:rsid w:val="00053EA5"/>
    <w:rsid w:val="00056FFD"/>
    <w:rsid w:val="00062D5E"/>
    <w:rsid w:val="00064073"/>
    <w:rsid w:val="0007420B"/>
    <w:rsid w:val="00074724"/>
    <w:rsid w:val="00076011"/>
    <w:rsid w:val="000819D7"/>
    <w:rsid w:val="00087DE1"/>
    <w:rsid w:val="000929A6"/>
    <w:rsid w:val="00094881"/>
    <w:rsid w:val="000A254A"/>
    <w:rsid w:val="000A2D1F"/>
    <w:rsid w:val="000A7FE3"/>
    <w:rsid w:val="000B4F82"/>
    <w:rsid w:val="000C2912"/>
    <w:rsid w:val="000C5587"/>
    <w:rsid w:val="000D4F6B"/>
    <w:rsid w:val="000D6077"/>
    <w:rsid w:val="000E38D2"/>
    <w:rsid w:val="00102072"/>
    <w:rsid w:val="0010364E"/>
    <w:rsid w:val="0010676C"/>
    <w:rsid w:val="00106FD4"/>
    <w:rsid w:val="00111A40"/>
    <w:rsid w:val="00114CC3"/>
    <w:rsid w:val="00127A46"/>
    <w:rsid w:val="00132E12"/>
    <w:rsid w:val="001408DD"/>
    <w:rsid w:val="00140D49"/>
    <w:rsid w:val="00160C96"/>
    <w:rsid w:val="0016643E"/>
    <w:rsid w:val="0016697C"/>
    <w:rsid w:val="001757BB"/>
    <w:rsid w:val="001847D6"/>
    <w:rsid w:val="0019046C"/>
    <w:rsid w:val="00195B74"/>
    <w:rsid w:val="001978FC"/>
    <w:rsid w:val="001A1712"/>
    <w:rsid w:val="001B08C8"/>
    <w:rsid w:val="001B0AE3"/>
    <w:rsid w:val="001B3DBB"/>
    <w:rsid w:val="001C3A7A"/>
    <w:rsid w:val="001C436F"/>
    <w:rsid w:val="001D4B58"/>
    <w:rsid w:val="001D528B"/>
    <w:rsid w:val="001D5A26"/>
    <w:rsid w:val="001E1966"/>
    <w:rsid w:val="001E5A99"/>
    <w:rsid w:val="001E65B4"/>
    <w:rsid w:val="001F161D"/>
    <w:rsid w:val="00206B1D"/>
    <w:rsid w:val="00213ECE"/>
    <w:rsid w:val="00214287"/>
    <w:rsid w:val="00222FE3"/>
    <w:rsid w:val="00223599"/>
    <w:rsid w:val="0024344F"/>
    <w:rsid w:val="00260B11"/>
    <w:rsid w:val="00270D14"/>
    <w:rsid w:val="0027425E"/>
    <w:rsid w:val="00277DF0"/>
    <w:rsid w:val="002841EB"/>
    <w:rsid w:val="00291BC7"/>
    <w:rsid w:val="002A387E"/>
    <w:rsid w:val="002A5104"/>
    <w:rsid w:val="002A6E61"/>
    <w:rsid w:val="002B6F6E"/>
    <w:rsid w:val="002C0BF6"/>
    <w:rsid w:val="002C366E"/>
    <w:rsid w:val="002C6C36"/>
    <w:rsid w:val="002E2449"/>
    <w:rsid w:val="002F0DF9"/>
    <w:rsid w:val="002F7C79"/>
    <w:rsid w:val="002F7CDA"/>
    <w:rsid w:val="003011FC"/>
    <w:rsid w:val="003033C6"/>
    <w:rsid w:val="00303DAE"/>
    <w:rsid w:val="00304F4E"/>
    <w:rsid w:val="003060E6"/>
    <w:rsid w:val="00311C31"/>
    <w:rsid w:val="003151C5"/>
    <w:rsid w:val="00315670"/>
    <w:rsid w:val="00315ED5"/>
    <w:rsid w:val="003173A0"/>
    <w:rsid w:val="00317FE8"/>
    <w:rsid w:val="00321E01"/>
    <w:rsid w:val="00324360"/>
    <w:rsid w:val="0032779A"/>
    <w:rsid w:val="00333C4C"/>
    <w:rsid w:val="00334634"/>
    <w:rsid w:val="003366E7"/>
    <w:rsid w:val="003426BB"/>
    <w:rsid w:val="003462D7"/>
    <w:rsid w:val="00354612"/>
    <w:rsid w:val="0035524B"/>
    <w:rsid w:val="00355D8C"/>
    <w:rsid w:val="003565B1"/>
    <w:rsid w:val="00361BB4"/>
    <w:rsid w:val="00366A9C"/>
    <w:rsid w:val="003675A5"/>
    <w:rsid w:val="00384090"/>
    <w:rsid w:val="00384815"/>
    <w:rsid w:val="00390383"/>
    <w:rsid w:val="003918F4"/>
    <w:rsid w:val="00392440"/>
    <w:rsid w:val="0039615C"/>
    <w:rsid w:val="003C03F8"/>
    <w:rsid w:val="003C753A"/>
    <w:rsid w:val="003D019D"/>
    <w:rsid w:val="003D3602"/>
    <w:rsid w:val="003D4098"/>
    <w:rsid w:val="003D41B6"/>
    <w:rsid w:val="003E3B02"/>
    <w:rsid w:val="004040CD"/>
    <w:rsid w:val="00404E23"/>
    <w:rsid w:val="004118B8"/>
    <w:rsid w:val="00412871"/>
    <w:rsid w:val="004200E8"/>
    <w:rsid w:val="004201DA"/>
    <w:rsid w:val="004244AD"/>
    <w:rsid w:val="00425233"/>
    <w:rsid w:val="0043034E"/>
    <w:rsid w:val="0043446F"/>
    <w:rsid w:val="004361EB"/>
    <w:rsid w:val="00445BC1"/>
    <w:rsid w:val="00454227"/>
    <w:rsid w:val="004548EF"/>
    <w:rsid w:val="00454E44"/>
    <w:rsid w:val="00455091"/>
    <w:rsid w:val="0045742D"/>
    <w:rsid w:val="004752F5"/>
    <w:rsid w:val="00477DF7"/>
    <w:rsid w:val="00481520"/>
    <w:rsid w:val="004821AA"/>
    <w:rsid w:val="004909AA"/>
    <w:rsid w:val="00494FFE"/>
    <w:rsid w:val="00496263"/>
    <w:rsid w:val="004977B1"/>
    <w:rsid w:val="004A62CC"/>
    <w:rsid w:val="004B0364"/>
    <w:rsid w:val="004B07F0"/>
    <w:rsid w:val="004B3C84"/>
    <w:rsid w:val="004B418E"/>
    <w:rsid w:val="004C2840"/>
    <w:rsid w:val="004C4E7F"/>
    <w:rsid w:val="004C5B03"/>
    <w:rsid w:val="004C72A3"/>
    <w:rsid w:val="004D73FF"/>
    <w:rsid w:val="004E3C04"/>
    <w:rsid w:val="004E6CBF"/>
    <w:rsid w:val="004F2449"/>
    <w:rsid w:val="00500CBB"/>
    <w:rsid w:val="00513451"/>
    <w:rsid w:val="00516430"/>
    <w:rsid w:val="005342EE"/>
    <w:rsid w:val="00546129"/>
    <w:rsid w:val="00546A81"/>
    <w:rsid w:val="00551449"/>
    <w:rsid w:val="005521C9"/>
    <w:rsid w:val="00552E2E"/>
    <w:rsid w:val="00553617"/>
    <w:rsid w:val="005618E4"/>
    <w:rsid w:val="00577308"/>
    <w:rsid w:val="0058126B"/>
    <w:rsid w:val="00584C70"/>
    <w:rsid w:val="00590773"/>
    <w:rsid w:val="00594A3B"/>
    <w:rsid w:val="005B361F"/>
    <w:rsid w:val="005B3A4D"/>
    <w:rsid w:val="005C2504"/>
    <w:rsid w:val="005C3B00"/>
    <w:rsid w:val="005C7944"/>
    <w:rsid w:val="005D1BC5"/>
    <w:rsid w:val="005D422B"/>
    <w:rsid w:val="005E04F2"/>
    <w:rsid w:val="005E39C7"/>
    <w:rsid w:val="005E53A6"/>
    <w:rsid w:val="005E6199"/>
    <w:rsid w:val="005F612E"/>
    <w:rsid w:val="00605DF4"/>
    <w:rsid w:val="00606A1A"/>
    <w:rsid w:val="0061368C"/>
    <w:rsid w:val="00615B38"/>
    <w:rsid w:val="0062713F"/>
    <w:rsid w:val="00632B59"/>
    <w:rsid w:val="006473F9"/>
    <w:rsid w:val="00662C20"/>
    <w:rsid w:val="00663A48"/>
    <w:rsid w:val="00667BFB"/>
    <w:rsid w:val="00673099"/>
    <w:rsid w:val="006744FF"/>
    <w:rsid w:val="00675EDD"/>
    <w:rsid w:val="00676821"/>
    <w:rsid w:val="00691359"/>
    <w:rsid w:val="006A3DD4"/>
    <w:rsid w:val="006B0582"/>
    <w:rsid w:val="006B0E70"/>
    <w:rsid w:val="006B6784"/>
    <w:rsid w:val="006C007A"/>
    <w:rsid w:val="006C0F3D"/>
    <w:rsid w:val="006C6681"/>
    <w:rsid w:val="006C7143"/>
    <w:rsid w:val="006D03B7"/>
    <w:rsid w:val="006D04F3"/>
    <w:rsid w:val="006D3882"/>
    <w:rsid w:val="006E4498"/>
    <w:rsid w:val="006E4CC4"/>
    <w:rsid w:val="006E61E8"/>
    <w:rsid w:val="006E6B3C"/>
    <w:rsid w:val="006E72E1"/>
    <w:rsid w:val="006F0264"/>
    <w:rsid w:val="00702F2F"/>
    <w:rsid w:val="00703304"/>
    <w:rsid w:val="0071341A"/>
    <w:rsid w:val="0071416B"/>
    <w:rsid w:val="00717883"/>
    <w:rsid w:val="0072016B"/>
    <w:rsid w:val="00723CA7"/>
    <w:rsid w:val="0073421B"/>
    <w:rsid w:val="00737164"/>
    <w:rsid w:val="00737588"/>
    <w:rsid w:val="00741A4C"/>
    <w:rsid w:val="00743896"/>
    <w:rsid w:val="00747491"/>
    <w:rsid w:val="0077226F"/>
    <w:rsid w:val="0077518A"/>
    <w:rsid w:val="007826F2"/>
    <w:rsid w:val="007918A7"/>
    <w:rsid w:val="00796A83"/>
    <w:rsid w:val="007C4D62"/>
    <w:rsid w:val="007C56F1"/>
    <w:rsid w:val="007D0E15"/>
    <w:rsid w:val="007D1107"/>
    <w:rsid w:val="007D4AC9"/>
    <w:rsid w:val="007E198A"/>
    <w:rsid w:val="007F787C"/>
    <w:rsid w:val="00805B43"/>
    <w:rsid w:val="00805DA1"/>
    <w:rsid w:val="00811D11"/>
    <w:rsid w:val="00816626"/>
    <w:rsid w:val="00825865"/>
    <w:rsid w:val="0082647D"/>
    <w:rsid w:val="00831AD1"/>
    <w:rsid w:val="00834065"/>
    <w:rsid w:val="00834B31"/>
    <w:rsid w:val="00836A70"/>
    <w:rsid w:val="008420AE"/>
    <w:rsid w:val="00842620"/>
    <w:rsid w:val="0084267B"/>
    <w:rsid w:val="008444E3"/>
    <w:rsid w:val="00851242"/>
    <w:rsid w:val="00854340"/>
    <w:rsid w:val="0085454B"/>
    <w:rsid w:val="00860230"/>
    <w:rsid w:val="00861CCD"/>
    <w:rsid w:val="00870F09"/>
    <w:rsid w:val="00870FF1"/>
    <w:rsid w:val="00871B94"/>
    <w:rsid w:val="008746E1"/>
    <w:rsid w:val="0088070A"/>
    <w:rsid w:val="00880CEE"/>
    <w:rsid w:val="00890A7E"/>
    <w:rsid w:val="00894C52"/>
    <w:rsid w:val="00895572"/>
    <w:rsid w:val="008A5A24"/>
    <w:rsid w:val="008C0DD5"/>
    <w:rsid w:val="008C2679"/>
    <w:rsid w:val="008D2B1C"/>
    <w:rsid w:val="008D632C"/>
    <w:rsid w:val="008E5CE1"/>
    <w:rsid w:val="008E7430"/>
    <w:rsid w:val="008F18A8"/>
    <w:rsid w:val="008F3DC8"/>
    <w:rsid w:val="008F5259"/>
    <w:rsid w:val="008F6D27"/>
    <w:rsid w:val="008F7F05"/>
    <w:rsid w:val="00906CB6"/>
    <w:rsid w:val="0091121E"/>
    <w:rsid w:val="00917E51"/>
    <w:rsid w:val="009204CC"/>
    <w:rsid w:val="0092150B"/>
    <w:rsid w:val="009225A0"/>
    <w:rsid w:val="00934D87"/>
    <w:rsid w:val="009372D2"/>
    <w:rsid w:val="0094054E"/>
    <w:rsid w:val="00940989"/>
    <w:rsid w:val="00944DF3"/>
    <w:rsid w:val="009558F0"/>
    <w:rsid w:val="00955DE9"/>
    <w:rsid w:val="009566D0"/>
    <w:rsid w:val="00962E30"/>
    <w:rsid w:val="009636C9"/>
    <w:rsid w:val="00963A5A"/>
    <w:rsid w:val="00970312"/>
    <w:rsid w:val="00974020"/>
    <w:rsid w:val="00974FB5"/>
    <w:rsid w:val="009756B6"/>
    <w:rsid w:val="0097742C"/>
    <w:rsid w:val="00977898"/>
    <w:rsid w:val="00983FC2"/>
    <w:rsid w:val="009926D2"/>
    <w:rsid w:val="00992BB7"/>
    <w:rsid w:val="0099657E"/>
    <w:rsid w:val="00997DD3"/>
    <w:rsid w:val="009A2151"/>
    <w:rsid w:val="009B1323"/>
    <w:rsid w:val="009B68C9"/>
    <w:rsid w:val="009C7964"/>
    <w:rsid w:val="009C7E0D"/>
    <w:rsid w:val="009D54D5"/>
    <w:rsid w:val="009D646D"/>
    <w:rsid w:val="009D6C3D"/>
    <w:rsid w:val="009E4E99"/>
    <w:rsid w:val="009F0E90"/>
    <w:rsid w:val="009F2148"/>
    <w:rsid w:val="009F3CFD"/>
    <w:rsid w:val="009F4C7B"/>
    <w:rsid w:val="00A03452"/>
    <w:rsid w:val="00A05E4E"/>
    <w:rsid w:val="00A1375F"/>
    <w:rsid w:val="00A14AB3"/>
    <w:rsid w:val="00A15F86"/>
    <w:rsid w:val="00A20D08"/>
    <w:rsid w:val="00A33747"/>
    <w:rsid w:val="00A34049"/>
    <w:rsid w:val="00A371E1"/>
    <w:rsid w:val="00A404AE"/>
    <w:rsid w:val="00A40E36"/>
    <w:rsid w:val="00A4109D"/>
    <w:rsid w:val="00A51FD8"/>
    <w:rsid w:val="00A6543D"/>
    <w:rsid w:val="00A6687A"/>
    <w:rsid w:val="00A7277B"/>
    <w:rsid w:val="00A7287C"/>
    <w:rsid w:val="00A7621E"/>
    <w:rsid w:val="00A851C0"/>
    <w:rsid w:val="00A90567"/>
    <w:rsid w:val="00A9323D"/>
    <w:rsid w:val="00A932D6"/>
    <w:rsid w:val="00A95155"/>
    <w:rsid w:val="00AC30F4"/>
    <w:rsid w:val="00AC4E31"/>
    <w:rsid w:val="00AC5996"/>
    <w:rsid w:val="00AC7B41"/>
    <w:rsid w:val="00AD7BA7"/>
    <w:rsid w:val="00AE4C6F"/>
    <w:rsid w:val="00AF00D9"/>
    <w:rsid w:val="00AF291F"/>
    <w:rsid w:val="00AF7B43"/>
    <w:rsid w:val="00B009A8"/>
    <w:rsid w:val="00B02281"/>
    <w:rsid w:val="00B071B2"/>
    <w:rsid w:val="00B233B9"/>
    <w:rsid w:val="00B23EA7"/>
    <w:rsid w:val="00B3127A"/>
    <w:rsid w:val="00B3170D"/>
    <w:rsid w:val="00B42559"/>
    <w:rsid w:val="00B4544D"/>
    <w:rsid w:val="00B468D7"/>
    <w:rsid w:val="00B556AA"/>
    <w:rsid w:val="00B5672B"/>
    <w:rsid w:val="00B56967"/>
    <w:rsid w:val="00B71ED7"/>
    <w:rsid w:val="00B74A15"/>
    <w:rsid w:val="00B752FE"/>
    <w:rsid w:val="00B7667A"/>
    <w:rsid w:val="00B7682A"/>
    <w:rsid w:val="00B77BBA"/>
    <w:rsid w:val="00B81FCA"/>
    <w:rsid w:val="00B8278C"/>
    <w:rsid w:val="00B83560"/>
    <w:rsid w:val="00B840B5"/>
    <w:rsid w:val="00BA2A99"/>
    <w:rsid w:val="00BA7AAC"/>
    <w:rsid w:val="00BB00C1"/>
    <w:rsid w:val="00BB1F76"/>
    <w:rsid w:val="00BB36B5"/>
    <w:rsid w:val="00BB755A"/>
    <w:rsid w:val="00BD18CA"/>
    <w:rsid w:val="00BD3B72"/>
    <w:rsid w:val="00BD3DD3"/>
    <w:rsid w:val="00BD4B48"/>
    <w:rsid w:val="00BF31BE"/>
    <w:rsid w:val="00BF7620"/>
    <w:rsid w:val="00C0059F"/>
    <w:rsid w:val="00C03F6C"/>
    <w:rsid w:val="00C22CAD"/>
    <w:rsid w:val="00C26B8C"/>
    <w:rsid w:val="00C27864"/>
    <w:rsid w:val="00C337E5"/>
    <w:rsid w:val="00C36B5C"/>
    <w:rsid w:val="00C42A34"/>
    <w:rsid w:val="00C436C8"/>
    <w:rsid w:val="00C46778"/>
    <w:rsid w:val="00C50E39"/>
    <w:rsid w:val="00C54E77"/>
    <w:rsid w:val="00C55905"/>
    <w:rsid w:val="00C562BB"/>
    <w:rsid w:val="00C70563"/>
    <w:rsid w:val="00C73D99"/>
    <w:rsid w:val="00C93D63"/>
    <w:rsid w:val="00CA090B"/>
    <w:rsid w:val="00CA3F01"/>
    <w:rsid w:val="00CA4405"/>
    <w:rsid w:val="00CA5A11"/>
    <w:rsid w:val="00CA7883"/>
    <w:rsid w:val="00CB198C"/>
    <w:rsid w:val="00CB3162"/>
    <w:rsid w:val="00CB6EF4"/>
    <w:rsid w:val="00CC40DF"/>
    <w:rsid w:val="00CC487A"/>
    <w:rsid w:val="00CD18F1"/>
    <w:rsid w:val="00CD6A57"/>
    <w:rsid w:val="00CD7EFE"/>
    <w:rsid w:val="00CE626F"/>
    <w:rsid w:val="00CF60C6"/>
    <w:rsid w:val="00CF72F8"/>
    <w:rsid w:val="00D02E7B"/>
    <w:rsid w:val="00D04566"/>
    <w:rsid w:val="00D141D3"/>
    <w:rsid w:val="00D14333"/>
    <w:rsid w:val="00D27A3B"/>
    <w:rsid w:val="00D35263"/>
    <w:rsid w:val="00D36137"/>
    <w:rsid w:val="00D40AFA"/>
    <w:rsid w:val="00D55300"/>
    <w:rsid w:val="00D63C5D"/>
    <w:rsid w:val="00D65A0E"/>
    <w:rsid w:val="00D6792B"/>
    <w:rsid w:val="00D75552"/>
    <w:rsid w:val="00D8165D"/>
    <w:rsid w:val="00D817D6"/>
    <w:rsid w:val="00D83922"/>
    <w:rsid w:val="00D859AA"/>
    <w:rsid w:val="00D8626A"/>
    <w:rsid w:val="00D87E5F"/>
    <w:rsid w:val="00D94454"/>
    <w:rsid w:val="00D94D37"/>
    <w:rsid w:val="00D959EA"/>
    <w:rsid w:val="00D9668C"/>
    <w:rsid w:val="00DA0E42"/>
    <w:rsid w:val="00DB01BA"/>
    <w:rsid w:val="00DD0BE2"/>
    <w:rsid w:val="00DD3EE7"/>
    <w:rsid w:val="00DE0829"/>
    <w:rsid w:val="00DF1239"/>
    <w:rsid w:val="00DF2DBE"/>
    <w:rsid w:val="00DF4EA1"/>
    <w:rsid w:val="00E03AEC"/>
    <w:rsid w:val="00E07081"/>
    <w:rsid w:val="00E16E38"/>
    <w:rsid w:val="00E2137C"/>
    <w:rsid w:val="00E215F0"/>
    <w:rsid w:val="00E22639"/>
    <w:rsid w:val="00E3174C"/>
    <w:rsid w:val="00E31769"/>
    <w:rsid w:val="00E31F9F"/>
    <w:rsid w:val="00E41B13"/>
    <w:rsid w:val="00E41CF5"/>
    <w:rsid w:val="00E45E02"/>
    <w:rsid w:val="00E55A6C"/>
    <w:rsid w:val="00E57FE9"/>
    <w:rsid w:val="00E60961"/>
    <w:rsid w:val="00E65B71"/>
    <w:rsid w:val="00E7476C"/>
    <w:rsid w:val="00E777D6"/>
    <w:rsid w:val="00E8022A"/>
    <w:rsid w:val="00E80A55"/>
    <w:rsid w:val="00E8683B"/>
    <w:rsid w:val="00E9246F"/>
    <w:rsid w:val="00E9369B"/>
    <w:rsid w:val="00EA7758"/>
    <w:rsid w:val="00EB07AB"/>
    <w:rsid w:val="00EB2DA9"/>
    <w:rsid w:val="00EC3CB3"/>
    <w:rsid w:val="00EC694D"/>
    <w:rsid w:val="00ED3A2E"/>
    <w:rsid w:val="00ED4D7F"/>
    <w:rsid w:val="00ED5E30"/>
    <w:rsid w:val="00ED73AD"/>
    <w:rsid w:val="00EE1ABC"/>
    <w:rsid w:val="00EE1EB4"/>
    <w:rsid w:val="00EF2E4D"/>
    <w:rsid w:val="00EF39FA"/>
    <w:rsid w:val="00EF4063"/>
    <w:rsid w:val="00EF4ABA"/>
    <w:rsid w:val="00EF5EE4"/>
    <w:rsid w:val="00EF77F4"/>
    <w:rsid w:val="00F02914"/>
    <w:rsid w:val="00F1202A"/>
    <w:rsid w:val="00F12F1B"/>
    <w:rsid w:val="00F139D4"/>
    <w:rsid w:val="00F15CDC"/>
    <w:rsid w:val="00F17067"/>
    <w:rsid w:val="00F32DAE"/>
    <w:rsid w:val="00F34902"/>
    <w:rsid w:val="00F357DE"/>
    <w:rsid w:val="00F3797E"/>
    <w:rsid w:val="00F43E4B"/>
    <w:rsid w:val="00F46E36"/>
    <w:rsid w:val="00F576A5"/>
    <w:rsid w:val="00F60F21"/>
    <w:rsid w:val="00F8186A"/>
    <w:rsid w:val="00F849A3"/>
    <w:rsid w:val="00F93287"/>
    <w:rsid w:val="00F93A47"/>
    <w:rsid w:val="00FA305C"/>
    <w:rsid w:val="00FA3B88"/>
    <w:rsid w:val="00FA4AD2"/>
    <w:rsid w:val="00FB211A"/>
    <w:rsid w:val="00FB4664"/>
    <w:rsid w:val="00FB4BD4"/>
    <w:rsid w:val="00FC15BE"/>
    <w:rsid w:val="00FD03B6"/>
    <w:rsid w:val="00FD4750"/>
    <w:rsid w:val="00FD754A"/>
    <w:rsid w:val="00FE32E5"/>
    <w:rsid w:val="00FF4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26E31E"/>
  <w14:defaultImageDpi w14:val="32767"/>
  <w15:chartTrackingRefBased/>
  <w15:docId w15:val="{0910FA3A-D511-0C42-8430-9F87C9B46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75A5"/>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675A5"/>
    <w:pPr>
      <w:tabs>
        <w:tab w:val="center" w:pos="4320"/>
        <w:tab w:val="right" w:pos="8640"/>
      </w:tabs>
    </w:pPr>
  </w:style>
  <w:style w:type="character" w:customStyle="1" w:styleId="FooterChar">
    <w:name w:val="Footer Char"/>
    <w:basedOn w:val="DefaultParagraphFont"/>
    <w:link w:val="Footer"/>
    <w:uiPriority w:val="99"/>
    <w:rsid w:val="003675A5"/>
    <w:rPr>
      <w:noProof/>
    </w:rPr>
  </w:style>
  <w:style w:type="character" w:styleId="PageNumber">
    <w:name w:val="page number"/>
    <w:basedOn w:val="DefaultParagraphFont"/>
    <w:uiPriority w:val="99"/>
    <w:semiHidden/>
    <w:unhideWhenUsed/>
    <w:rsid w:val="003675A5"/>
  </w:style>
  <w:style w:type="character" w:styleId="LineNumber">
    <w:name w:val="line number"/>
    <w:basedOn w:val="DefaultParagraphFont"/>
    <w:uiPriority w:val="99"/>
    <w:semiHidden/>
    <w:unhideWhenUsed/>
    <w:rsid w:val="00367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8</Words>
  <Characters>3638</Characters>
  <Application>Microsoft Office Word</Application>
  <DocSecurity>0</DocSecurity>
  <Lines>30</Lines>
  <Paragraphs>8</Paragraphs>
  <ScaleCrop>false</ScaleCrop>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rnow</dc:creator>
  <cp:keywords/>
  <dc:description/>
  <cp:lastModifiedBy>Peter Sarnow</cp:lastModifiedBy>
  <cp:revision>5</cp:revision>
  <dcterms:created xsi:type="dcterms:W3CDTF">2019-04-28T23:53:00Z</dcterms:created>
  <dcterms:modified xsi:type="dcterms:W3CDTF">2019-05-02T20:00:00Z</dcterms:modified>
</cp:coreProperties>
</file>